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95318" w14:textId="77777777" w:rsidR="00AF4B80" w:rsidRPr="005B4FC9" w:rsidRDefault="00AF4B80" w:rsidP="00AF4B8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522" w:tblpY="66"/>
        <w:tblW w:w="92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556"/>
        <w:gridCol w:w="1717"/>
      </w:tblGrid>
      <w:tr w:rsidR="00AF4B80" w:rsidRPr="005B4FC9" w14:paraId="3B784590" w14:textId="77777777" w:rsidTr="0081458F">
        <w:trPr>
          <w:trHeight w:val="363"/>
        </w:trPr>
        <w:tc>
          <w:tcPr>
            <w:tcW w:w="927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58FBE" w14:textId="4C949332" w:rsidR="00AF4B80" w:rsidRPr="005B4FC9" w:rsidRDefault="00F93326" w:rsidP="00E9566D">
            <w:pPr>
              <w:ind w:left="9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1 </w:t>
            </w:r>
            <w:r w:rsidR="00064232" w:rsidRPr="005B4FC9">
              <w:rPr>
                <w:rFonts w:ascii="Times New Roman" w:hAnsi="Times New Roman" w:cs="Times New Roman"/>
                <w:b/>
              </w:rPr>
              <w:t>Table</w:t>
            </w:r>
            <w:r w:rsidR="00AF4B80" w:rsidRPr="005B4FC9">
              <w:rPr>
                <w:rFonts w:ascii="Times New Roman" w:hAnsi="Times New Roman" w:cs="Times New Roman"/>
                <w:b/>
              </w:rPr>
              <w:t>. Eligibility Criteria for Participation for SAGE II Asthma Cases.</w:t>
            </w:r>
          </w:p>
        </w:tc>
      </w:tr>
      <w:tr w:rsidR="00AF4B80" w:rsidRPr="005B4FC9" w14:paraId="5A11001B" w14:textId="77777777" w:rsidTr="0081458F">
        <w:tc>
          <w:tcPr>
            <w:tcW w:w="7556" w:type="dxa"/>
            <w:tcBorders>
              <w:top w:val="single" w:sz="12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1817A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Criterion</w:t>
            </w:r>
          </w:p>
        </w:tc>
        <w:tc>
          <w:tcPr>
            <w:tcW w:w="1717" w:type="dxa"/>
            <w:tcBorders>
              <w:top w:val="single" w:sz="12" w:space="0" w:color="AEAAAA" w:themeColor="background2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0E8D6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Asthma Cases</w:t>
            </w:r>
          </w:p>
        </w:tc>
      </w:tr>
      <w:tr w:rsidR="00AF4B80" w:rsidRPr="005B4FC9" w14:paraId="2ED36A36" w14:textId="77777777" w:rsidTr="0081458F">
        <w:trPr>
          <w:trHeight w:val="310"/>
        </w:trPr>
        <w:tc>
          <w:tcPr>
            <w:tcW w:w="7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E5A5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Age between 8 and 21 years ol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FE2FA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2D2377C3" w14:textId="77777777" w:rsidTr="0081458F">
        <w:trPr>
          <w:trHeight w:val="32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67D7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All four grandparents self-identified as African American (SAGE II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9538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2A04FBEB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3567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 xml:space="preserve">History of physician-diagnosed asthma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87C9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3404F968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2E4E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 xml:space="preserve">Symptoms of wheezing or shortness of breath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2834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3427985C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CC32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No respiratory infections for ≥ 6 weeks (clinical stability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66397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4D9396BF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C8AD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No asthma exacerbations for ≥ 6 weeks (clinical stability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8B15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0CA05F89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E971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Less than 10 pack year smoking history and no smoking in the last yea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5589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78FD56FD" w14:textId="77777777" w:rsidTr="0081458F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BA6C" w14:textId="77777777" w:rsidR="00AF4B80" w:rsidRPr="005B4FC9" w:rsidRDefault="00AF4B80" w:rsidP="00E9566D">
            <w:pPr>
              <w:ind w:left="9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If pregnant, &lt; 3rd trimest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AF28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  <w:tr w:rsidR="00AF4B80" w:rsidRPr="005B4FC9" w14:paraId="2140150C" w14:textId="77777777" w:rsidTr="0081458F">
        <w:trPr>
          <w:trHeight w:val="340"/>
        </w:trPr>
        <w:tc>
          <w:tcPr>
            <w:tcW w:w="7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F105D" w14:textId="77777777" w:rsidR="00AF4B80" w:rsidRPr="005B4FC9" w:rsidRDefault="00AF4B80" w:rsidP="00E9566D">
            <w:pPr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 xml:space="preserve"> No history of other lung diseases or other chronic illnesse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37B5B" w14:textId="77777777" w:rsidR="00AF4B80" w:rsidRPr="005B4FC9" w:rsidRDefault="00AF4B80" w:rsidP="00E9566D">
            <w:pPr>
              <w:ind w:left="90"/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2967387" w14:textId="77777777" w:rsidR="002E73AF" w:rsidRPr="005B4FC9" w:rsidRDefault="002E73A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73AF" w:rsidRPr="005B4FC9" w:rsidSect="00F47E99">
      <w:footerReference w:type="even" r:id="rId6"/>
      <w:footerReference w:type="default" r:id="rId7"/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55F3D" w14:textId="77777777" w:rsidR="007A1A53" w:rsidRDefault="007A1A53">
      <w:r>
        <w:separator/>
      </w:r>
    </w:p>
  </w:endnote>
  <w:endnote w:type="continuationSeparator" w:id="0">
    <w:p w14:paraId="0D33D2E3" w14:textId="77777777" w:rsidR="007A1A53" w:rsidRDefault="007A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9AADD" w14:textId="77777777" w:rsidR="00D14E7B" w:rsidRDefault="002B32E6" w:rsidP="00E55A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1C9DB9" w14:textId="77777777" w:rsidR="00D14E7B" w:rsidRDefault="007A1A53" w:rsidP="008F2B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D8B70" w14:textId="77777777" w:rsidR="00D14E7B" w:rsidRDefault="002B32E6" w:rsidP="00E55A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53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8B2160" w14:textId="77777777" w:rsidR="00D14E7B" w:rsidRDefault="007A1A53" w:rsidP="008F2B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D3531" w14:textId="77777777" w:rsidR="007A1A53" w:rsidRDefault="007A1A53">
      <w:r>
        <w:separator/>
      </w:r>
    </w:p>
  </w:footnote>
  <w:footnote w:type="continuationSeparator" w:id="0">
    <w:p w14:paraId="04B389C4" w14:textId="77777777" w:rsidR="007A1A53" w:rsidRDefault="007A1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trackRevisions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B80"/>
    <w:rsid w:val="000014AE"/>
    <w:rsid w:val="00001C98"/>
    <w:rsid w:val="00011DA8"/>
    <w:rsid w:val="00030901"/>
    <w:rsid w:val="000408EA"/>
    <w:rsid w:val="0004114B"/>
    <w:rsid w:val="00064232"/>
    <w:rsid w:val="0007123F"/>
    <w:rsid w:val="00072D3C"/>
    <w:rsid w:val="00095A4A"/>
    <w:rsid w:val="000D1319"/>
    <w:rsid w:val="000E2A4C"/>
    <w:rsid w:val="000E6741"/>
    <w:rsid w:val="00100C61"/>
    <w:rsid w:val="00117864"/>
    <w:rsid w:val="00170AAE"/>
    <w:rsid w:val="001A296B"/>
    <w:rsid w:val="001B5A60"/>
    <w:rsid w:val="002005E4"/>
    <w:rsid w:val="00232183"/>
    <w:rsid w:val="00240ECA"/>
    <w:rsid w:val="00247812"/>
    <w:rsid w:val="00271E19"/>
    <w:rsid w:val="00280733"/>
    <w:rsid w:val="002B32E6"/>
    <w:rsid w:val="002E73AF"/>
    <w:rsid w:val="002F68E1"/>
    <w:rsid w:val="00304917"/>
    <w:rsid w:val="0031278B"/>
    <w:rsid w:val="003271A8"/>
    <w:rsid w:val="00360C20"/>
    <w:rsid w:val="0036621C"/>
    <w:rsid w:val="00375D90"/>
    <w:rsid w:val="003C3B59"/>
    <w:rsid w:val="003D56C7"/>
    <w:rsid w:val="00414AC8"/>
    <w:rsid w:val="00431295"/>
    <w:rsid w:val="004315BF"/>
    <w:rsid w:val="004351E5"/>
    <w:rsid w:val="00477288"/>
    <w:rsid w:val="00490844"/>
    <w:rsid w:val="00495D51"/>
    <w:rsid w:val="004A50FC"/>
    <w:rsid w:val="004A6751"/>
    <w:rsid w:val="004F5781"/>
    <w:rsid w:val="005625CD"/>
    <w:rsid w:val="00564967"/>
    <w:rsid w:val="00584FB8"/>
    <w:rsid w:val="00590814"/>
    <w:rsid w:val="005A6B81"/>
    <w:rsid w:val="005B392B"/>
    <w:rsid w:val="005B4FC9"/>
    <w:rsid w:val="005C3AB3"/>
    <w:rsid w:val="005D2167"/>
    <w:rsid w:val="0060471E"/>
    <w:rsid w:val="006729E0"/>
    <w:rsid w:val="00676405"/>
    <w:rsid w:val="006B0E62"/>
    <w:rsid w:val="006F5117"/>
    <w:rsid w:val="007624E7"/>
    <w:rsid w:val="007723CC"/>
    <w:rsid w:val="00787D84"/>
    <w:rsid w:val="0079056E"/>
    <w:rsid w:val="007A1A53"/>
    <w:rsid w:val="007F0AA6"/>
    <w:rsid w:val="0081458F"/>
    <w:rsid w:val="00840B51"/>
    <w:rsid w:val="008439D4"/>
    <w:rsid w:val="00885395"/>
    <w:rsid w:val="008C65CB"/>
    <w:rsid w:val="008D2CA0"/>
    <w:rsid w:val="008F7CBD"/>
    <w:rsid w:val="00930B1B"/>
    <w:rsid w:val="0093230D"/>
    <w:rsid w:val="009816C2"/>
    <w:rsid w:val="009876CD"/>
    <w:rsid w:val="009E25E7"/>
    <w:rsid w:val="00A02BB8"/>
    <w:rsid w:val="00A24D16"/>
    <w:rsid w:val="00A3046C"/>
    <w:rsid w:val="00A5207C"/>
    <w:rsid w:val="00A52F5C"/>
    <w:rsid w:val="00A676AC"/>
    <w:rsid w:val="00AA01D9"/>
    <w:rsid w:val="00AF4B80"/>
    <w:rsid w:val="00AF680B"/>
    <w:rsid w:val="00B01893"/>
    <w:rsid w:val="00B04680"/>
    <w:rsid w:val="00B171EC"/>
    <w:rsid w:val="00B43735"/>
    <w:rsid w:val="00B63D72"/>
    <w:rsid w:val="00B93511"/>
    <w:rsid w:val="00B93CC1"/>
    <w:rsid w:val="00BA76C3"/>
    <w:rsid w:val="00BC5B8C"/>
    <w:rsid w:val="00BC74C5"/>
    <w:rsid w:val="00BF4563"/>
    <w:rsid w:val="00C126DF"/>
    <w:rsid w:val="00C34643"/>
    <w:rsid w:val="00C53977"/>
    <w:rsid w:val="00C71165"/>
    <w:rsid w:val="00C77103"/>
    <w:rsid w:val="00C777C2"/>
    <w:rsid w:val="00CD5372"/>
    <w:rsid w:val="00CE0A2D"/>
    <w:rsid w:val="00CE2CC2"/>
    <w:rsid w:val="00CF3E40"/>
    <w:rsid w:val="00CF6684"/>
    <w:rsid w:val="00D149E1"/>
    <w:rsid w:val="00D24931"/>
    <w:rsid w:val="00D62566"/>
    <w:rsid w:val="00DA3ADE"/>
    <w:rsid w:val="00DB14EC"/>
    <w:rsid w:val="00DB7239"/>
    <w:rsid w:val="00DF3C13"/>
    <w:rsid w:val="00E12440"/>
    <w:rsid w:val="00E3030B"/>
    <w:rsid w:val="00E32525"/>
    <w:rsid w:val="00E518D9"/>
    <w:rsid w:val="00E92D99"/>
    <w:rsid w:val="00EC48B8"/>
    <w:rsid w:val="00ED4520"/>
    <w:rsid w:val="00EE7DBC"/>
    <w:rsid w:val="00F07258"/>
    <w:rsid w:val="00F45337"/>
    <w:rsid w:val="00F66137"/>
    <w:rsid w:val="00F93326"/>
    <w:rsid w:val="00F95791"/>
    <w:rsid w:val="00FB1D39"/>
    <w:rsid w:val="00FC0F09"/>
    <w:rsid w:val="00FC566E"/>
    <w:rsid w:val="00FC620E"/>
    <w:rsid w:val="00FC7308"/>
    <w:rsid w:val="00FE2D55"/>
    <w:rsid w:val="00FE49E6"/>
    <w:rsid w:val="00FE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50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95791"/>
    <w:rPr>
      <w:rFonts w:ascii="Calibri" w:hAnsi="Calibri"/>
    </w:rPr>
  </w:style>
  <w:style w:type="paragraph" w:customStyle="1" w:styleId="EndNoteBibliographyTitle">
    <w:name w:val="EndNote Bibliography Title"/>
    <w:basedOn w:val="Normal"/>
    <w:rsid w:val="00F95791"/>
    <w:pPr>
      <w:jc w:val="center"/>
    </w:pPr>
    <w:rPr>
      <w:rFonts w:ascii="Calibri" w:hAnsi="Calibri"/>
    </w:rPr>
  </w:style>
  <w:style w:type="character" w:styleId="EndnoteReference">
    <w:name w:val="endnote reference"/>
    <w:basedOn w:val="DefaultParagraphFont"/>
    <w:uiPriority w:val="99"/>
    <w:unhideWhenUsed/>
    <w:rsid w:val="00F9579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F95791"/>
    <w:rPr>
      <w:rFonts w:eastAsiaTheme="minorEastAs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579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4B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B80"/>
  </w:style>
  <w:style w:type="character" w:styleId="PageNumber">
    <w:name w:val="page number"/>
    <w:basedOn w:val="DefaultParagraphFont"/>
    <w:uiPriority w:val="99"/>
    <w:semiHidden/>
    <w:unhideWhenUsed/>
    <w:rsid w:val="00AF4B80"/>
  </w:style>
  <w:style w:type="table" w:styleId="TableGrid">
    <w:name w:val="Table Grid"/>
    <w:basedOn w:val="TableNormal"/>
    <w:uiPriority w:val="39"/>
    <w:rsid w:val="00AF4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7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ouvron</dc:creator>
  <cp:lastModifiedBy>Neeta Thakur</cp:lastModifiedBy>
  <cp:revision>2</cp:revision>
  <dcterms:created xsi:type="dcterms:W3CDTF">2017-04-17T17:04:00Z</dcterms:created>
  <dcterms:modified xsi:type="dcterms:W3CDTF">2017-04-17T17:04:00Z</dcterms:modified>
</cp:coreProperties>
</file>